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748E" w:rsidRPr="00330143" w:rsidRDefault="00E2748E" w:rsidP="00E2748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0143">
        <w:rPr>
          <w:rFonts w:ascii="Times New Roman" w:hAnsi="Times New Roman" w:cs="Times New Roman"/>
          <w:sz w:val="24"/>
          <w:szCs w:val="24"/>
          <w:lang w:val="en-US"/>
        </w:rPr>
        <w:t>Supplementary Table 5. Distribution of genotypes of the studied single-nucleotide polymorphism in the individuals with recurrent depression disorder and the controls with higher than median basal oxidative DNA damage recognized by Nth.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6"/>
        <w:gridCol w:w="1934"/>
        <w:gridCol w:w="2006"/>
        <w:gridCol w:w="2254"/>
        <w:gridCol w:w="1118"/>
      </w:tblGrid>
      <w:tr w:rsidR="00E2748E" w:rsidTr="00930F77">
        <w:tc>
          <w:tcPr>
            <w:tcW w:w="1976" w:type="dxa"/>
            <w:vMerge w:val="restart"/>
            <w:tcBorders>
              <w:top w:val="single" w:sz="12" w:space="0" w:color="auto"/>
            </w:tcBorders>
            <w:vAlign w:val="center"/>
          </w:tcPr>
          <w:p w:rsidR="00E2748E" w:rsidRDefault="00E2748E" w:rsidP="00930F77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Genotyp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/</w:t>
            </w:r>
          </w:p>
          <w:p w:rsidR="00E2748E" w:rsidRDefault="00E2748E" w:rsidP="00930F77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allele</w:t>
            </w:r>
          </w:p>
        </w:tc>
        <w:tc>
          <w:tcPr>
            <w:tcW w:w="19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2748E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ontrols</w:t>
            </w:r>
          </w:p>
          <w:p w:rsidR="00E2748E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(30)</w:t>
            </w:r>
          </w:p>
        </w:tc>
        <w:tc>
          <w:tcPr>
            <w:tcW w:w="200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2748E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Depression</w:t>
            </w:r>
            <w:proofErr w:type="spellEnd"/>
          </w:p>
          <w:p w:rsidR="00E2748E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(22)</w:t>
            </w:r>
          </w:p>
        </w:tc>
        <w:tc>
          <w:tcPr>
            <w:tcW w:w="2254" w:type="dxa"/>
            <w:vMerge w:val="restart"/>
            <w:tcBorders>
              <w:top w:val="single" w:sz="12" w:space="0" w:color="auto"/>
            </w:tcBorders>
            <w:vAlign w:val="center"/>
          </w:tcPr>
          <w:p w:rsidR="00E2748E" w:rsidRPr="008749E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8749E4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ru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OR </w:t>
            </w:r>
            <w:r w:rsidRPr="00A42C0E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(95% CI)</w:t>
            </w:r>
          </w:p>
        </w:tc>
        <w:tc>
          <w:tcPr>
            <w:tcW w:w="1118" w:type="dxa"/>
            <w:vMerge w:val="restart"/>
            <w:tcBorders>
              <w:top w:val="single" w:sz="12" w:space="0" w:color="auto"/>
            </w:tcBorders>
            <w:vAlign w:val="center"/>
          </w:tcPr>
          <w:p w:rsidR="00E2748E" w:rsidRDefault="00E2748E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p</w:t>
            </w:r>
          </w:p>
        </w:tc>
      </w:tr>
      <w:tr w:rsidR="00E2748E" w:rsidTr="00930F77">
        <w:tc>
          <w:tcPr>
            <w:tcW w:w="1976" w:type="dxa"/>
            <w:vMerge/>
            <w:tcBorders>
              <w:bottom w:val="single" w:sz="12" w:space="0" w:color="auto"/>
            </w:tcBorders>
            <w:vAlign w:val="center"/>
          </w:tcPr>
          <w:p w:rsidR="00E2748E" w:rsidRDefault="00E2748E" w:rsidP="00930F77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9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2748E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N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Fre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.)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2748E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N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Fre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.)</w:t>
            </w:r>
          </w:p>
        </w:tc>
        <w:tc>
          <w:tcPr>
            <w:tcW w:w="2254" w:type="dxa"/>
            <w:vMerge/>
            <w:tcBorders>
              <w:bottom w:val="single" w:sz="12" w:space="0" w:color="auto"/>
            </w:tcBorders>
            <w:vAlign w:val="center"/>
          </w:tcPr>
          <w:p w:rsidR="00E2748E" w:rsidRDefault="00E2748E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</w:p>
        </w:tc>
        <w:tc>
          <w:tcPr>
            <w:tcW w:w="1118" w:type="dxa"/>
            <w:vMerge/>
            <w:tcBorders>
              <w:bottom w:val="single" w:sz="12" w:space="0" w:color="auto"/>
            </w:tcBorders>
          </w:tcPr>
          <w:p w:rsidR="00E2748E" w:rsidRDefault="00E2748E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</w:p>
        </w:tc>
      </w:tr>
      <w:tr w:rsidR="00E2748E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E2748E" w:rsidRPr="00C84858" w:rsidRDefault="00E2748E" w:rsidP="00930F77">
            <w:pPr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  <w:r w:rsidRPr="00C84858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NEIL1</w:t>
            </w: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</w:t>
            </w:r>
            <w:r w:rsidRPr="00C84858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.</w:t>
            </w: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*</w:t>
            </w:r>
            <w:r w:rsidRPr="00C84858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589G4C (rs4462560)</w:t>
            </w:r>
          </w:p>
        </w:tc>
      </w:tr>
      <w:tr w:rsidR="00E2748E" w:rsidTr="00930F77">
        <w:tc>
          <w:tcPr>
            <w:tcW w:w="1976" w:type="dxa"/>
            <w:tcBorders>
              <w:top w:val="nil"/>
              <w:bottom w:val="nil"/>
            </w:tcBorders>
          </w:tcPr>
          <w:p w:rsidR="00E2748E" w:rsidRDefault="00E2748E" w:rsidP="00930F77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/C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2 (0.733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6 (0.727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E2748E" w:rsidRPr="00561E61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48</w:t>
            </w: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E2748E" w:rsidRPr="00561E61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1</w:t>
            </w:r>
          </w:p>
        </w:tc>
      </w:tr>
      <w:tr w:rsidR="00E2748E" w:rsidTr="00930F77">
        <w:tc>
          <w:tcPr>
            <w:tcW w:w="1976" w:type="dxa"/>
            <w:tcBorders>
              <w:top w:val="nil"/>
              <w:bottom w:val="nil"/>
            </w:tcBorders>
          </w:tcPr>
          <w:p w:rsidR="00E2748E" w:rsidRPr="00561E61" w:rsidRDefault="00E2748E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 xml:space="preserve">C/G 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E2748E" w:rsidRPr="00561E61" w:rsidRDefault="00E2748E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8 (0.267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E2748E" w:rsidRPr="00561E61" w:rsidRDefault="00E2748E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73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E2748E" w:rsidRPr="00561E61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1</w:t>
            </w: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60</w:t>
            </w: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E2748E" w:rsidRPr="00561E61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1</w:t>
            </w:r>
          </w:p>
        </w:tc>
      </w:tr>
      <w:tr w:rsidR="00E2748E" w:rsidTr="00930F77">
        <w:tc>
          <w:tcPr>
            <w:tcW w:w="1976" w:type="dxa"/>
            <w:tcBorders>
              <w:top w:val="nil"/>
              <w:bottom w:val="nil"/>
            </w:tcBorders>
          </w:tcPr>
          <w:p w:rsidR="00E2748E" w:rsidRPr="00561E61" w:rsidRDefault="00E2748E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E2748E" w:rsidRPr="004E4DE9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E2748E" w:rsidRPr="004E4DE9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2748E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E2748E" w:rsidRPr="00AB0B9F" w:rsidRDefault="00E2748E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1AB">
              <w:rPr>
                <w:rFonts w:ascii="Times New Roman" w:hAnsi="Times New Roman" w:cs="Times New Roman"/>
                <w:i/>
                <w:sz w:val="24"/>
              </w:rPr>
              <w:t>hOGG1</w:t>
            </w:r>
            <w:r w:rsidRPr="005641AB">
              <w:rPr>
                <w:sz w:val="24"/>
              </w:rPr>
              <w:t xml:space="preserve"> </w:t>
            </w:r>
            <w:r w:rsidRPr="005641AB">
              <w:rPr>
                <w:rFonts w:ascii="Times New Roman" w:hAnsi="Times New Roman" w:cs="Times New Roman"/>
                <w:sz w:val="24"/>
              </w:rPr>
              <w:t>c.977C&gt;G (rs1052133)</w:t>
            </w:r>
          </w:p>
        </w:tc>
      </w:tr>
      <w:tr w:rsidR="00E2748E" w:rsidTr="00930F77">
        <w:tc>
          <w:tcPr>
            <w:tcW w:w="1976" w:type="dxa"/>
            <w:tcBorders>
              <w:top w:val="nil"/>
              <w:bottom w:val="nil"/>
            </w:tcBorders>
          </w:tcPr>
          <w:p w:rsidR="00E2748E" w:rsidRPr="004E4DE9" w:rsidRDefault="00E2748E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DE9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2 (0.733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6 (0.727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E2748E" w:rsidRPr="00F45A3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  <w:r w:rsidRPr="004E4D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5A3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  <w:r w:rsidRPr="00F45A37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  <w:r w:rsidRPr="00F45A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E2748E" w:rsidRPr="00F45A3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A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1</w:t>
            </w:r>
          </w:p>
        </w:tc>
      </w:tr>
      <w:tr w:rsidR="00E2748E" w:rsidTr="00930F77">
        <w:tc>
          <w:tcPr>
            <w:tcW w:w="1976" w:type="dxa"/>
            <w:tcBorders>
              <w:top w:val="nil"/>
              <w:bottom w:val="nil"/>
            </w:tcBorders>
          </w:tcPr>
          <w:p w:rsidR="00E2748E" w:rsidRPr="00F45A37" w:rsidRDefault="00E2748E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A37">
              <w:rPr>
                <w:rFonts w:ascii="Times New Roman" w:hAnsi="Times New Roman" w:cs="Times New Roman"/>
                <w:sz w:val="24"/>
                <w:szCs w:val="24"/>
              </w:rPr>
              <w:t>C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E2748E" w:rsidRPr="00561E61" w:rsidRDefault="00E2748E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00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E2748E" w:rsidRPr="00561E61" w:rsidRDefault="00E2748E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73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E2748E" w:rsidRPr="00AB0B9F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0 (0.410-5.484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E2748E" w:rsidRPr="00AB0B9F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</w:tr>
      <w:tr w:rsidR="00E2748E" w:rsidTr="00930F77">
        <w:tc>
          <w:tcPr>
            <w:tcW w:w="1976" w:type="dxa"/>
            <w:tcBorders>
              <w:top w:val="nil"/>
              <w:bottom w:val="nil"/>
            </w:tcBorders>
          </w:tcPr>
          <w:p w:rsidR="00E2748E" w:rsidRPr="00F45A37" w:rsidRDefault="00E2748E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A37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 (0.067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E2748E" w:rsidRPr="00AB0B9F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E2748E" w:rsidRPr="00AB0B9F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2748E" w:rsidTr="00930F77">
        <w:tc>
          <w:tcPr>
            <w:tcW w:w="1976" w:type="dxa"/>
            <w:tcBorders>
              <w:top w:val="nil"/>
              <w:bottom w:val="nil"/>
            </w:tcBorders>
          </w:tcPr>
          <w:p w:rsidR="00E2748E" w:rsidRPr="00F45A37" w:rsidRDefault="00E2748E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G and 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E2748E" w:rsidRPr="00561E61" w:rsidRDefault="00E2748E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8 (0.267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E2748E" w:rsidRPr="00561E61" w:rsidRDefault="00E2748E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73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E2748E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1 (0.299-3.560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E2748E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</w:tr>
      <w:tr w:rsidR="00E2748E" w:rsidRPr="008E5A44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E2748E" w:rsidRPr="00D97734" w:rsidRDefault="00E2748E" w:rsidP="00930F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7734">
              <w:rPr>
                <w:rFonts w:ascii="Times New Roman" w:hAnsi="Times New Roman" w:cs="Times New Roman"/>
                <w:i/>
                <w:sz w:val="24"/>
                <w:szCs w:val="24"/>
              </w:rPr>
              <w:t>MUTYH</w:t>
            </w:r>
            <w:r w:rsidRPr="00D97734">
              <w:rPr>
                <w:rFonts w:ascii="Times New Roman" w:hAnsi="Times New Roman" w:cs="Times New Roman"/>
                <w:sz w:val="24"/>
                <w:szCs w:val="24"/>
              </w:rPr>
              <w:t xml:space="preserve"> c.972G&gt;C (rs3219489)</w:t>
            </w:r>
          </w:p>
        </w:tc>
      </w:tr>
      <w:tr w:rsidR="00E2748E" w:rsidTr="00930F77">
        <w:tc>
          <w:tcPr>
            <w:tcW w:w="1976" w:type="dxa"/>
            <w:tcBorders>
              <w:top w:val="nil"/>
              <w:bottom w:val="nil"/>
            </w:tcBorders>
          </w:tcPr>
          <w:p w:rsidR="00E2748E" w:rsidRPr="00AB0B9F" w:rsidRDefault="00E2748E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3 (0.767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3 (0.591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0 (0.133-1.458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</w:tr>
      <w:tr w:rsidR="00E2748E" w:rsidTr="00930F77">
        <w:tc>
          <w:tcPr>
            <w:tcW w:w="1976" w:type="dxa"/>
            <w:tcBorders>
              <w:top w:val="nil"/>
              <w:bottom w:val="nil"/>
            </w:tcBorders>
          </w:tcPr>
          <w:p w:rsidR="00E2748E" w:rsidRPr="00AB0B9F" w:rsidRDefault="00E2748E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E2748E" w:rsidRPr="00561E61" w:rsidRDefault="00E2748E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7 (0.233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E2748E" w:rsidRPr="00561E61" w:rsidRDefault="00E2748E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9 (0.409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75 (0.686-7.546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</w:tr>
      <w:tr w:rsidR="00E2748E" w:rsidTr="00930F77">
        <w:tc>
          <w:tcPr>
            <w:tcW w:w="1976" w:type="dxa"/>
            <w:tcBorders>
              <w:top w:val="nil"/>
              <w:bottom w:val="nil"/>
            </w:tcBorders>
          </w:tcPr>
          <w:p w:rsidR="00E2748E" w:rsidRPr="007F3199" w:rsidRDefault="00E2748E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199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2748E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E2748E" w:rsidRPr="00153A05" w:rsidRDefault="00E2748E" w:rsidP="00930F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3A0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RP1 </w:t>
            </w:r>
            <w:r w:rsidRPr="00153A05">
              <w:rPr>
                <w:rFonts w:ascii="Times New Roman" w:hAnsi="Times New Roman" w:cs="Times New Roman"/>
                <w:sz w:val="24"/>
                <w:szCs w:val="24"/>
              </w:rPr>
              <w:t>c.2285T&gt;C (rs1136410)</w:t>
            </w:r>
          </w:p>
        </w:tc>
      </w:tr>
      <w:tr w:rsidR="00E2748E" w:rsidTr="00930F77">
        <w:tc>
          <w:tcPr>
            <w:tcW w:w="1976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5 (0.500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4 (0.636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E2748E" w:rsidRPr="001B245C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0</w:t>
            </w:r>
            <w:r w:rsidRPr="001B245C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8</w:t>
            </w:r>
            <w:r w:rsidRPr="001B24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393</w:t>
            </w:r>
            <w:r w:rsidRPr="001B24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E2748E" w:rsidRPr="001B245C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45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</w:tr>
      <w:tr w:rsidR="00E2748E" w:rsidTr="00930F77">
        <w:tc>
          <w:tcPr>
            <w:tcW w:w="1976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E2748E" w:rsidRPr="00561E61" w:rsidRDefault="00E2748E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3 (0.433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E2748E" w:rsidRPr="00561E61" w:rsidRDefault="00E2748E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7 (0.318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0 (0.193-1.931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</w:tr>
      <w:tr w:rsidR="00E2748E" w:rsidTr="00930F77">
        <w:tc>
          <w:tcPr>
            <w:tcW w:w="1976" w:type="dxa"/>
            <w:tcBorders>
              <w:top w:val="nil"/>
              <w:bottom w:val="nil"/>
            </w:tcBorders>
          </w:tcPr>
          <w:p w:rsidR="00E2748E" w:rsidRDefault="00E2748E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 (0.067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 (0.045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7 (0.057-7.852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</w:tr>
      <w:tr w:rsidR="00E2748E" w:rsidTr="00930F77">
        <w:tc>
          <w:tcPr>
            <w:tcW w:w="1976" w:type="dxa"/>
            <w:tcBorders>
              <w:top w:val="nil"/>
              <w:bottom w:val="single" w:sz="4" w:space="0" w:color="auto"/>
            </w:tcBorders>
          </w:tcPr>
          <w:p w:rsidR="00E2748E" w:rsidRPr="00D97734" w:rsidRDefault="00E2748E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G and G/G</w:t>
            </w:r>
          </w:p>
        </w:tc>
        <w:tc>
          <w:tcPr>
            <w:tcW w:w="1934" w:type="dxa"/>
            <w:tcBorders>
              <w:top w:val="nil"/>
              <w:bottom w:val="single" w:sz="4" w:space="0" w:color="auto"/>
            </w:tcBorders>
          </w:tcPr>
          <w:p w:rsidR="00E2748E" w:rsidRPr="00561E61" w:rsidRDefault="00E2748E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5 (0.500)</w:t>
            </w:r>
          </w:p>
        </w:tc>
        <w:tc>
          <w:tcPr>
            <w:tcW w:w="2006" w:type="dxa"/>
            <w:tcBorders>
              <w:top w:val="nil"/>
              <w:bottom w:val="single" w:sz="4" w:space="0" w:color="auto"/>
            </w:tcBorders>
          </w:tcPr>
          <w:p w:rsidR="00E2748E" w:rsidRPr="00561E61" w:rsidRDefault="00E2748E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8 (0.364)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:rsidR="00E2748E" w:rsidRPr="001B245C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45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1</w:t>
            </w:r>
            <w:r w:rsidRPr="001B245C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  <w:r w:rsidRPr="001B245C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1</w:t>
            </w:r>
            <w:r w:rsidRPr="001B24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:rsidR="00E2748E" w:rsidRPr="001B245C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45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</w:tr>
      <w:tr w:rsidR="00E2748E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E2748E" w:rsidRPr="00AD2C6D" w:rsidRDefault="00E2748E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AD2C6D">
              <w:rPr>
                <w:rFonts w:ascii="Times New Roman" w:hAnsi="Times New Roman" w:cs="Times New Roman"/>
                <w:i/>
                <w:sz w:val="24"/>
              </w:rPr>
              <w:t xml:space="preserve">XRCC1 </w:t>
            </w:r>
            <w:r w:rsidRPr="00AD2C6D">
              <w:rPr>
                <w:rFonts w:ascii="Times New Roman" w:hAnsi="Times New Roman" w:cs="Times New Roman"/>
                <w:sz w:val="24"/>
              </w:rPr>
              <w:t>c.1196A&gt;G (rs25487)</w:t>
            </w:r>
          </w:p>
        </w:tc>
      </w:tr>
      <w:tr w:rsidR="00E2748E" w:rsidTr="00930F77">
        <w:tc>
          <w:tcPr>
            <w:tcW w:w="1976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0 (0.333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73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E2748E" w:rsidRPr="00DC6AF6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0 (0.224-2.507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E2748E" w:rsidRPr="00DC6AF6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A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0</w:t>
            </w:r>
          </w:p>
        </w:tc>
      </w:tr>
      <w:tr w:rsidR="00E2748E" w:rsidTr="00930F77">
        <w:tc>
          <w:tcPr>
            <w:tcW w:w="1976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E2748E" w:rsidRPr="00561E61" w:rsidRDefault="00E2748E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6 (0.533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E2748E" w:rsidRPr="00561E61" w:rsidRDefault="00E2748E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2 (0.545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0 (0.348-3.167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</w:tr>
      <w:tr w:rsidR="00E2748E" w:rsidTr="00930F77">
        <w:tc>
          <w:tcPr>
            <w:tcW w:w="1976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4 (0.133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4 (0.182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4 (0.319-6.542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</w:tr>
      <w:tr w:rsidR="00E2748E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E2748E" w:rsidRPr="001445D7" w:rsidRDefault="00E2748E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1445D7">
              <w:rPr>
                <w:rFonts w:ascii="Times New Roman" w:hAnsi="Times New Roman" w:cs="Times New Roman"/>
                <w:i/>
                <w:sz w:val="24"/>
              </w:rPr>
              <w:t>XRCC1</w:t>
            </w:r>
            <w:r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1445D7">
              <w:rPr>
                <w:rFonts w:ascii="Times New Roman" w:hAnsi="Times New Roman" w:cs="Times New Roman"/>
                <w:sz w:val="24"/>
              </w:rPr>
              <w:t>c.580C&gt;T (rs1799782)</w:t>
            </w:r>
          </w:p>
        </w:tc>
      </w:tr>
      <w:tr w:rsidR="00E2748E" w:rsidTr="00930F77">
        <w:tc>
          <w:tcPr>
            <w:tcW w:w="1976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4 (0.800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1 (0.955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50 (0.584-47.217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E2748E" w:rsidTr="00930F77">
        <w:tc>
          <w:tcPr>
            <w:tcW w:w="1976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E2748E" w:rsidRPr="00561E61" w:rsidRDefault="00E2748E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00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E2748E" w:rsidRPr="00561E61" w:rsidRDefault="00E2748E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 (0.045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0 (0.021-1.713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E2748E" w:rsidTr="00930F77">
        <w:tc>
          <w:tcPr>
            <w:tcW w:w="1976" w:type="dxa"/>
            <w:tcBorders>
              <w:top w:val="nil"/>
              <w:bottom w:val="single" w:sz="4" w:space="0" w:color="auto"/>
            </w:tcBorders>
          </w:tcPr>
          <w:p w:rsidR="00E2748E" w:rsidRPr="00D97734" w:rsidRDefault="00E2748E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34" w:type="dxa"/>
            <w:tcBorders>
              <w:top w:val="nil"/>
              <w:bottom w:val="single" w:sz="4" w:space="0" w:color="auto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006" w:type="dxa"/>
            <w:tcBorders>
              <w:top w:val="nil"/>
              <w:bottom w:val="single" w:sz="4" w:space="0" w:color="auto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2748E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E2748E" w:rsidRPr="00380DB7" w:rsidRDefault="00E2748E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380DB7">
              <w:rPr>
                <w:rFonts w:ascii="Times New Roman" w:hAnsi="Times New Roman" w:cs="Times New Roman"/>
                <w:i/>
                <w:sz w:val="24"/>
              </w:rPr>
              <w:t xml:space="preserve">FEN1 </w:t>
            </w:r>
            <w:r w:rsidRPr="00380DB7">
              <w:rPr>
                <w:rFonts w:ascii="Times New Roman" w:hAnsi="Times New Roman" w:cs="Times New Roman"/>
                <w:sz w:val="24"/>
              </w:rPr>
              <w:t>c.-441G&gt;A</w:t>
            </w:r>
            <w:r w:rsidRPr="00380DB7">
              <w:rPr>
                <w:sz w:val="24"/>
              </w:rPr>
              <w:t xml:space="preserve"> </w:t>
            </w:r>
            <w:r w:rsidRPr="00380DB7">
              <w:rPr>
                <w:rFonts w:ascii="Times New Roman" w:hAnsi="Times New Roman" w:cs="Times New Roman"/>
                <w:sz w:val="24"/>
              </w:rPr>
              <w:t>(rs174538)</w:t>
            </w:r>
          </w:p>
        </w:tc>
      </w:tr>
      <w:tr w:rsidR="00E2748E" w:rsidRPr="005B4E99" w:rsidTr="00930F77">
        <w:tc>
          <w:tcPr>
            <w:tcW w:w="1976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3 (0.433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3 (0.591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E2748E" w:rsidRPr="005B4E99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89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9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762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E2748E" w:rsidRPr="005B4E99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</w:tr>
      <w:tr w:rsidR="00E2748E" w:rsidTr="00930F77">
        <w:tc>
          <w:tcPr>
            <w:tcW w:w="1976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E2748E" w:rsidRPr="00561E61" w:rsidRDefault="00E2748E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7 (0.567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E2748E" w:rsidRPr="00561E61" w:rsidRDefault="00E2748E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9 (0.045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E2748E" w:rsidRPr="005B4E99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9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15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E2748E" w:rsidRPr="005B4E99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</w:tr>
      <w:tr w:rsidR="00E2748E" w:rsidTr="00930F77">
        <w:tc>
          <w:tcPr>
            <w:tcW w:w="1976" w:type="dxa"/>
            <w:tcBorders>
              <w:top w:val="nil"/>
              <w:bottom w:val="single" w:sz="4" w:space="0" w:color="auto"/>
            </w:tcBorders>
          </w:tcPr>
          <w:p w:rsidR="00E2748E" w:rsidRPr="00D97734" w:rsidRDefault="00E2748E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34" w:type="dxa"/>
            <w:tcBorders>
              <w:top w:val="nil"/>
              <w:bottom w:val="single" w:sz="4" w:space="0" w:color="auto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006" w:type="dxa"/>
            <w:tcBorders>
              <w:top w:val="nil"/>
              <w:bottom w:val="single" w:sz="4" w:space="0" w:color="auto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2748E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E2748E" w:rsidRPr="0041160A" w:rsidRDefault="00E2748E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41160A">
              <w:rPr>
                <w:rFonts w:ascii="Times New Roman" w:hAnsi="Times New Roman" w:cs="Times New Roman"/>
                <w:i/>
                <w:sz w:val="24"/>
              </w:rPr>
              <w:t xml:space="preserve">APEX1 </w:t>
            </w:r>
            <w:r w:rsidRPr="0041160A">
              <w:rPr>
                <w:rFonts w:ascii="Times New Roman" w:hAnsi="Times New Roman" w:cs="Times New Roman"/>
                <w:sz w:val="24"/>
              </w:rPr>
              <w:t>c.-468T&gt;G (rs1760944)</w:t>
            </w:r>
          </w:p>
        </w:tc>
      </w:tr>
      <w:tr w:rsidR="00E2748E" w:rsidTr="00930F77">
        <w:tc>
          <w:tcPr>
            <w:tcW w:w="1976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1 (0.367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7 (0.318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6 (0.252-2.583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</w:tr>
      <w:tr w:rsidR="00E2748E" w:rsidTr="00930F77">
        <w:tc>
          <w:tcPr>
            <w:tcW w:w="1976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E2748E" w:rsidRPr="00561E61" w:rsidRDefault="00E2748E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6 (0.533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E2748E" w:rsidRPr="00561E61" w:rsidRDefault="00E2748E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3 (0.591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E2748E" w:rsidRPr="00C81AAA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AAA">
              <w:rPr>
                <w:rFonts w:ascii="Times New Roman" w:hAnsi="Times New Roman" w:cs="Times New Roman"/>
                <w:sz w:val="24"/>
                <w:szCs w:val="24"/>
              </w:rPr>
              <w:t>1.264 (0.416-3.843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E2748E" w:rsidRPr="00C81AAA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AAA">
              <w:rPr>
                <w:rFonts w:ascii="Times New Roman" w:hAnsi="Times New Roman" w:cs="Times New Roman"/>
                <w:sz w:val="24"/>
                <w:szCs w:val="24"/>
              </w:rPr>
              <w:t>0.680</w:t>
            </w:r>
          </w:p>
        </w:tc>
      </w:tr>
      <w:tr w:rsidR="00E2748E" w:rsidTr="00930F77">
        <w:tc>
          <w:tcPr>
            <w:tcW w:w="1976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3 (0.100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 (0.091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0 (0.137-5.900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</w:p>
        </w:tc>
      </w:tr>
      <w:tr w:rsidR="00E2748E" w:rsidTr="00930F77">
        <w:tc>
          <w:tcPr>
            <w:tcW w:w="1976" w:type="dxa"/>
            <w:tcBorders>
              <w:top w:val="nil"/>
              <w:bottom w:val="nil"/>
            </w:tcBorders>
          </w:tcPr>
          <w:p w:rsidR="00E2748E" w:rsidRDefault="00E2748E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T and T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E2748E" w:rsidRPr="00561E61" w:rsidRDefault="00E2748E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9 (0.633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E2748E" w:rsidRPr="00561E61" w:rsidRDefault="00E2748E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5 (0.682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E2748E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1 (0.387-3.976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E2748E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</w:tr>
      <w:tr w:rsidR="00E2748E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E2748E" w:rsidRPr="002445DC" w:rsidRDefault="00E2748E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2445DC">
              <w:rPr>
                <w:rFonts w:ascii="Times New Roman" w:hAnsi="Times New Roman" w:cs="Times New Roman"/>
                <w:i/>
                <w:sz w:val="24"/>
              </w:rPr>
              <w:t xml:space="preserve">APEX1 </w:t>
            </w:r>
            <w:r w:rsidRPr="002445DC">
              <w:rPr>
                <w:rFonts w:ascii="Times New Roman" w:hAnsi="Times New Roman" w:cs="Times New Roman"/>
                <w:sz w:val="24"/>
              </w:rPr>
              <w:t>c.444T&gt;G (rs1130409)</w:t>
            </w:r>
          </w:p>
        </w:tc>
      </w:tr>
      <w:tr w:rsidR="00E2748E" w:rsidTr="00930F77">
        <w:tc>
          <w:tcPr>
            <w:tcW w:w="1976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9 (0.300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8 (0.364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3 (0.415-4.288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</w:tr>
      <w:tr w:rsidR="00E2748E" w:rsidTr="00930F77">
        <w:tc>
          <w:tcPr>
            <w:tcW w:w="1976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E2748E" w:rsidRPr="00561E61" w:rsidRDefault="00E2748E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5 (0.500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E2748E" w:rsidRPr="00561E61" w:rsidRDefault="00E2748E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73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5 (0.115-1.220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</w:tr>
      <w:tr w:rsidR="00E2748E" w:rsidTr="00930F77">
        <w:tc>
          <w:tcPr>
            <w:tcW w:w="1976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00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8 (0.364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6 (0.657-7.954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</w:tr>
      <w:tr w:rsidR="00E2748E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E2748E" w:rsidRPr="00B760C3" w:rsidRDefault="00E2748E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B760C3">
              <w:rPr>
                <w:rFonts w:ascii="Times New Roman" w:hAnsi="Times New Roman" w:cs="Times New Roman"/>
                <w:i/>
                <w:sz w:val="24"/>
              </w:rPr>
              <w:t xml:space="preserve">LIG1 </w:t>
            </w:r>
            <w:r w:rsidRPr="00B760C3">
              <w:rPr>
                <w:rFonts w:ascii="Times New Roman" w:hAnsi="Times New Roman" w:cs="Times New Roman"/>
                <w:sz w:val="24"/>
              </w:rPr>
              <w:t>c.-7C&gt;T (rs20579)</w:t>
            </w:r>
          </w:p>
        </w:tc>
      </w:tr>
      <w:tr w:rsidR="00E2748E" w:rsidTr="00930F77">
        <w:tc>
          <w:tcPr>
            <w:tcW w:w="1976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6 (0.867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5 (0.682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0 (0.083-1.314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</w:tr>
      <w:tr w:rsidR="00E2748E" w:rsidTr="00930F77">
        <w:tc>
          <w:tcPr>
            <w:tcW w:w="1976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/A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E2748E" w:rsidRPr="00561E61" w:rsidRDefault="00E2748E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4 (0.133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E2748E" w:rsidRPr="00561E61" w:rsidRDefault="00E2748E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7 (0.318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E2748E" w:rsidRPr="00A638AF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33</w:t>
            </w:r>
            <w:r w:rsidRPr="00A638A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1</w:t>
            </w:r>
            <w:r w:rsidRPr="00A638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095</w:t>
            </w:r>
            <w:r w:rsidRPr="00A638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E2748E" w:rsidRPr="00A638AF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8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E2748E" w:rsidTr="00930F77">
        <w:tc>
          <w:tcPr>
            <w:tcW w:w="1976" w:type="dxa"/>
            <w:tcBorders>
              <w:top w:val="nil"/>
              <w:bottom w:val="nil"/>
            </w:tcBorders>
          </w:tcPr>
          <w:p w:rsidR="00E2748E" w:rsidRDefault="00E2748E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E2748E" w:rsidRPr="00425B74" w:rsidRDefault="00E2748E" w:rsidP="00930F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E2748E" w:rsidRPr="00425B74" w:rsidRDefault="00E2748E" w:rsidP="00930F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E2748E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E2748E" w:rsidRPr="008E2BB7" w:rsidRDefault="00E2748E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8E2BB7">
              <w:rPr>
                <w:rFonts w:ascii="Times New Roman" w:hAnsi="Times New Roman" w:cs="Times New Roman"/>
                <w:i/>
                <w:sz w:val="24"/>
              </w:rPr>
              <w:t xml:space="preserve">LIG3 </w:t>
            </w:r>
            <w:r w:rsidRPr="008E2BB7">
              <w:rPr>
                <w:rFonts w:ascii="Times New Roman" w:hAnsi="Times New Roman" w:cs="Times New Roman"/>
                <w:sz w:val="24"/>
              </w:rPr>
              <w:t>c.*50C&gt;T (rs1052536)</w:t>
            </w:r>
          </w:p>
        </w:tc>
      </w:tr>
      <w:tr w:rsidR="00E2748E" w:rsidTr="00930F77">
        <w:tc>
          <w:tcPr>
            <w:tcW w:w="1976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8 (0.267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 (0.091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5 (0.052-1.452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E2748E" w:rsidTr="00930F77">
        <w:tc>
          <w:tcPr>
            <w:tcW w:w="1976" w:type="dxa"/>
            <w:tcBorders>
              <w:top w:val="nil"/>
              <w:bottom w:val="nil"/>
            </w:tcBorders>
          </w:tcPr>
          <w:p w:rsidR="00E2748E" w:rsidRDefault="00E2748E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E2748E" w:rsidRPr="00561E61" w:rsidRDefault="00E2748E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4 (0.467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E2748E" w:rsidRPr="00561E61" w:rsidRDefault="00E2748E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1 (0.500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3 (0.380-3.438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2</w:t>
            </w:r>
          </w:p>
        </w:tc>
      </w:tr>
      <w:tr w:rsidR="00E2748E" w:rsidTr="00930F77">
        <w:tc>
          <w:tcPr>
            <w:tcW w:w="1976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8 (0.267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9 (0.409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4 (0.589-6.156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</w:tr>
      <w:tr w:rsidR="00E2748E" w:rsidTr="00930F77">
        <w:tc>
          <w:tcPr>
            <w:tcW w:w="1976" w:type="dxa"/>
            <w:tcBorders>
              <w:top w:val="nil"/>
              <w:bottom w:val="nil"/>
            </w:tcBorders>
          </w:tcPr>
          <w:p w:rsidR="00E2748E" w:rsidRDefault="00E2748E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C and C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E2748E" w:rsidRPr="00561E61" w:rsidRDefault="00E2748E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2 (0.733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E2748E" w:rsidRPr="00561E61" w:rsidRDefault="00E2748E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3 (0.591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E2748E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5 (0.162-1.698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E2748E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</w:tr>
      <w:tr w:rsidR="00E2748E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E2748E" w:rsidRPr="00862616" w:rsidRDefault="00E2748E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862616">
              <w:rPr>
                <w:rFonts w:ascii="Times New Roman" w:hAnsi="Times New Roman" w:cs="Times New Roman"/>
                <w:i/>
                <w:sz w:val="24"/>
              </w:rPr>
              <w:t>LIG3</w:t>
            </w:r>
            <w:r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862616">
              <w:rPr>
                <w:rFonts w:ascii="Times New Roman" w:hAnsi="Times New Roman" w:cs="Times New Roman"/>
                <w:sz w:val="24"/>
              </w:rPr>
              <w:t xml:space="preserve">c.*83A&gt;C 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62616">
              <w:rPr>
                <w:rFonts w:ascii="Times New Roman" w:hAnsi="Times New Roman" w:cs="Times New Roman"/>
                <w:sz w:val="24"/>
              </w:rPr>
              <w:t>(rs4796030)</w:t>
            </w:r>
          </w:p>
        </w:tc>
      </w:tr>
      <w:tr w:rsidR="00E2748E" w:rsidTr="00930F77">
        <w:tc>
          <w:tcPr>
            <w:tcW w:w="1976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00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 (0.091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0 (0.073-2.204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</w:tr>
      <w:tr w:rsidR="00E2748E" w:rsidTr="00930F77">
        <w:tc>
          <w:tcPr>
            <w:tcW w:w="1976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C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E2748E" w:rsidRPr="00561E61" w:rsidRDefault="00E2748E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4 (0.467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E2748E" w:rsidRPr="00561E61" w:rsidRDefault="00E2748E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8 (0.364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3 (0.212-2.015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</w:tr>
      <w:tr w:rsidR="00E2748E" w:rsidTr="00930F77">
        <w:tc>
          <w:tcPr>
            <w:tcW w:w="1976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0 (0.333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E2748E" w:rsidRPr="00166967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2 (0.545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00 (0.774-7.441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E2748E" w:rsidRPr="00D97734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E2748E" w:rsidTr="00930F77">
        <w:tc>
          <w:tcPr>
            <w:tcW w:w="1976" w:type="dxa"/>
            <w:tcBorders>
              <w:top w:val="nil"/>
              <w:bottom w:val="single" w:sz="12" w:space="0" w:color="auto"/>
            </w:tcBorders>
          </w:tcPr>
          <w:p w:rsidR="00E2748E" w:rsidRDefault="00E2748E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 and A/C</w:t>
            </w:r>
          </w:p>
        </w:tc>
        <w:tc>
          <w:tcPr>
            <w:tcW w:w="1934" w:type="dxa"/>
            <w:tcBorders>
              <w:top w:val="nil"/>
              <w:bottom w:val="single" w:sz="12" w:space="0" w:color="auto"/>
            </w:tcBorders>
          </w:tcPr>
          <w:p w:rsidR="00E2748E" w:rsidRPr="00561E61" w:rsidRDefault="00E2748E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0 (0.667)</w:t>
            </w:r>
          </w:p>
        </w:tc>
        <w:tc>
          <w:tcPr>
            <w:tcW w:w="2006" w:type="dxa"/>
            <w:tcBorders>
              <w:top w:val="nil"/>
              <w:bottom w:val="single" w:sz="12" w:space="0" w:color="auto"/>
            </w:tcBorders>
          </w:tcPr>
          <w:p w:rsidR="00E2748E" w:rsidRPr="00561E61" w:rsidRDefault="00E2748E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0 (0.455)</w:t>
            </w:r>
          </w:p>
        </w:tc>
        <w:tc>
          <w:tcPr>
            <w:tcW w:w="2254" w:type="dxa"/>
            <w:tcBorders>
              <w:top w:val="nil"/>
              <w:bottom w:val="single" w:sz="12" w:space="0" w:color="auto"/>
            </w:tcBorders>
          </w:tcPr>
          <w:p w:rsidR="00E2748E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7 (0.134-1.292)</w:t>
            </w:r>
          </w:p>
        </w:tc>
        <w:tc>
          <w:tcPr>
            <w:tcW w:w="1118" w:type="dxa"/>
            <w:tcBorders>
              <w:top w:val="nil"/>
              <w:bottom w:val="single" w:sz="12" w:space="0" w:color="auto"/>
            </w:tcBorders>
          </w:tcPr>
          <w:p w:rsidR="00E2748E" w:rsidRDefault="00E2748E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</w:tbl>
    <w:p w:rsidR="00E2748E" w:rsidRPr="00330143" w:rsidRDefault="00E2748E" w:rsidP="00E2748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0143">
        <w:rPr>
          <w:rFonts w:ascii="Times New Roman" w:hAnsi="Times New Roman" w:cs="Times New Roman"/>
          <w:i/>
          <w:lang w:val="en-US"/>
        </w:rPr>
        <w:t>p</w:t>
      </w:r>
      <w:r w:rsidRPr="00330143">
        <w:rPr>
          <w:rFonts w:ascii="Times New Roman" w:hAnsi="Times New Roman" w:cs="Times New Roman"/>
          <w:lang w:val="en-US"/>
        </w:rPr>
        <w:t xml:space="preserve"> &lt; 0.05 along with corresponding ORs are in bold</w:t>
      </w:r>
    </w:p>
    <w:p w:rsidR="00EE2866" w:rsidRPr="00E2748E" w:rsidRDefault="00E2748E">
      <w:pPr>
        <w:rPr>
          <w:lang w:val="en-US"/>
        </w:rPr>
      </w:pPr>
      <w:bookmarkStart w:id="0" w:name="_GoBack"/>
      <w:bookmarkEnd w:id="0"/>
    </w:p>
    <w:sectPr w:rsidR="00EE2866" w:rsidRPr="00E274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48E"/>
    <w:rsid w:val="00A03FFA"/>
    <w:rsid w:val="00D50199"/>
    <w:rsid w:val="00E27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E2748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E2748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6</Words>
  <Characters>2318</Characters>
  <Application>Microsoft Office Word</Application>
  <DocSecurity>0</DocSecurity>
  <Lines>19</Lines>
  <Paragraphs>5</Paragraphs>
  <ScaleCrop>false</ScaleCrop>
  <Company/>
  <LinksUpToDate>false</LinksUpToDate>
  <CharactersWithSpaces>2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otr</dc:creator>
  <cp:lastModifiedBy>Piotr</cp:lastModifiedBy>
  <cp:revision>1</cp:revision>
  <dcterms:created xsi:type="dcterms:W3CDTF">2016-01-13T18:09:00Z</dcterms:created>
  <dcterms:modified xsi:type="dcterms:W3CDTF">2016-01-13T18:09:00Z</dcterms:modified>
</cp:coreProperties>
</file>